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7C174" w14:textId="77777777" w:rsidR="008C78CB" w:rsidRPr="00E8361D" w:rsidRDefault="008C78CB" w:rsidP="008C78C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2C28A289">
        <w:rPr>
          <w:rFonts w:ascii="Times New Roman" w:hAnsi="Times New Roman" w:cs="Times New Roman"/>
          <w:sz w:val="24"/>
          <w:szCs w:val="24"/>
          <w:lang w:val="en-CA"/>
        </w:rPr>
        <w:t xml:space="preserve">Improving the description of an endangered species distribution using environmental DNA detections combined with trawl captures in the marine environment </w:t>
      </w:r>
    </w:p>
    <w:p w14:paraId="0B753F22" w14:textId="77777777" w:rsidR="008C78CB" w:rsidRPr="00C5278D" w:rsidRDefault="008C78CB" w:rsidP="008C78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5278D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Pr="00C5278D">
        <w:rPr>
          <w:rFonts w:ascii="Times New Roman" w:hAnsi="Times New Roman" w:cs="Times New Roman"/>
          <w:sz w:val="24"/>
          <w:szCs w:val="24"/>
        </w:rPr>
        <w:t xml:space="preserve"> information:</w:t>
      </w:r>
    </w:p>
    <w:p w14:paraId="2C03B379" w14:textId="77777777" w:rsidR="008C78CB" w:rsidRPr="00C5278D" w:rsidRDefault="008C78CB" w:rsidP="008C78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278D">
        <w:rPr>
          <w:rFonts w:ascii="Times New Roman" w:hAnsi="Times New Roman" w:cs="Times New Roman"/>
          <w:sz w:val="24"/>
          <w:szCs w:val="24"/>
        </w:rPr>
        <w:t>Marion Chevrinais</w:t>
      </w:r>
      <w:r w:rsidRPr="00C5278D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C5278D">
        <w:rPr>
          <w:rFonts w:ascii="Times New Roman" w:hAnsi="Times New Roman" w:cs="Times New Roman"/>
          <w:sz w:val="24"/>
          <w:szCs w:val="24"/>
        </w:rPr>
        <w:t>, Audrey Bourret</w:t>
      </w:r>
      <w:r w:rsidRPr="00C527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278D">
        <w:rPr>
          <w:rFonts w:ascii="Times New Roman" w:hAnsi="Times New Roman" w:cs="Times New Roman"/>
          <w:sz w:val="24"/>
          <w:szCs w:val="24"/>
        </w:rPr>
        <w:t>, Geneviève Côté</w:t>
      </w:r>
      <w:r w:rsidRPr="00C527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278D">
        <w:rPr>
          <w:rFonts w:ascii="Times New Roman" w:hAnsi="Times New Roman" w:cs="Times New Roman"/>
          <w:sz w:val="24"/>
          <w:szCs w:val="24"/>
        </w:rPr>
        <w:t>, Geneviève Faille</w:t>
      </w:r>
      <w:r w:rsidRPr="00C527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278D">
        <w:rPr>
          <w:rFonts w:ascii="Times New Roman" w:hAnsi="Times New Roman" w:cs="Times New Roman"/>
          <w:sz w:val="24"/>
          <w:szCs w:val="24"/>
        </w:rPr>
        <w:t>, Nellie Gagné</w:t>
      </w:r>
      <w:r w:rsidRPr="00C5278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278D">
        <w:rPr>
          <w:rFonts w:ascii="Times New Roman" w:hAnsi="Times New Roman" w:cs="Times New Roman"/>
          <w:sz w:val="24"/>
          <w:szCs w:val="24"/>
        </w:rPr>
        <w:t>, Geneviève J. Parent</w:t>
      </w:r>
      <w:r w:rsidRPr="00C5278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50904AC" w14:textId="77777777" w:rsidR="008C78CB" w:rsidRPr="00C5278D" w:rsidRDefault="008C78CB" w:rsidP="008C78CB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00C527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278D">
        <w:rPr>
          <w:rFonts w:ascii="Times New Roman" w:hAnsi="Times New Roman" w:cs="Times New Roman"/>
          <w:sz w:val="24"/>
          <w:szCs w:val="24"/>
        </w:rPr>
        <w:t xml:space="preserve">Fisheries and </w:t>
      </w:r>
      <w:proofErr w:type="spellStart"/>
      <w:r w:rsidRPr="00C5278D">
        <w:rPr>
          <w:rFonts w:ascii="Times New Roman" w:hAnsi="Times New Roman" w:cs="Times New Roman"/>
          <w:sz w:val="24"/>
          <w:szCs w:val="24"/>
        </w:rPr>
        <w:t>Oceans</w:t>
      </w:r>
      <w:proofErr w:type="spellEnd"/>
      <w:r w:rsidRPr="00C5278D">
        <w:rPr>
          <w:rFonts w:ascii="Times New Roman" w:hAnsi="Times New Roman" w:cs="Times New Roman"/>
          <w:sz w:val="24"/>
          <w:szCs w:val="24"/>
        </w:rPr>
        <w:t xml:space="preserve"> Canada, Maurice </w:t>
      </w:r>
      <w:proofErr w:type="spellStart"/>
      <w:r w:rsidRPr="00C5278D">
        <w:rPr>
          <w:rFonts w:ascii="Times New Roman" w:hAnsi="Times New Roman" w:cs="Times New Roman"/>
          <w:sz w:val="24"/>
          <w:szCs w:val="24"/>
        </w:rPr>
        <w:t>Lamontagne</w:t>
      </w:r>
      <w:proofErr w:type="spellEnd"/>
      <w:r w:rsidRPr="00C5278D">
        <w:rPr>
          <w:rFonts w:ascii="Times New Roman" w:hAnsi="Times New Roman" w:cs="Times New Roman"/>
          <w:sz w:val="24"/>
          <w:szCs w:val="24"/>
        </w:rPr>
        <w:t xml:space="preserve"> Institute, Mont-Joli (QC), Canada</w:t>
      </w:r>
    </w:p>
    <w:p w14:paraId="6604FA8C" w14:textId="77777777" w:rsidR="008C78CB" w:rsidRPr="00C5278D" w:rsidRDefault="008C78CB" w:rsidP="008C78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278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278D">
        <w:rPr>
          <w:rFonts w:ascii="Times New Roman" w:hAnsi="Times New Roman" w:cs="Times New Roman"/>
          <w:sz w:val="24"/>
          <w:szCs w:val="24"/>
        </w:rPr>
        <w:t xml:space="preserve">Fisheries and </w:t>
      </w:r>
      <w:proofErr w:type="spellStart"/>
      <w:r w:rsidRPr="00C5278D">
        <w:rPr>
          <w:rFonts w:ascii="Times New Roman" w:hAnsi="Times New Roman" w:cs="Times New Roman"/>
          <w:sz w:val="24"/>
          <w:szCs w:val="24"/>
        </w:rPr>
        <w:t>Oceans</w:t>
      </w:r>
      <w:proofErr w:type="spellEnd"/>
      <w:r w:rsidRPr="00C5278D">
        <w:rPr>
          <w:rFonts w:ascii="Times New Roman" w:hAnsi="Times New Roman" w:cs="Times New Roman"/>
          <w:sz w:val="24"/>
          <w:szCs w:val="24"/>
        </w:rPr>
        <w:t xml:space="preserve"> Canada, Gulf </w:t>
      </w:r>
      <w:proofErr w:type="spellStart"/>
      <w:r w:rsidRPr="00C5278D">
        <w:rPr>
          <w:rFonts w:ascii="Times New Roman" w:hAnsi="Times New Roman" w:cs="Times New Roman"/>
          <w:sz w:val="24"/>
          <w:szCs w:val="24"/>
        </w:rPr>
        <w:t>Fisheries</w:t>
      </w:r>
      <w:proofErr w:type="spellEnd"/>
      <w:r w:rsidRPr="00C5278D">
        <w:rPr>
          <w:rFonts w:ascii="Times New Roman" w:hAnsi="Times New Roman" w:cs="Times New Roman"/>
          <w:sz w:val="24"/>
          <w:szCs w:val="24"/>
        </w:rPr>
        <w:t xml:space="preserve"> Centre, Moncton (NB), Canada</w:t>
      </w:r>
    </w:p>
    <w:p w14:paraId="680CB24F" w14:textId="77777777" w:rsidR="008C78CB" w:rsidRPr="00785F86" w:rsidRDefault="008C78CB" w:rsidP="008C78C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7ABDFA84">
        <w:rPr>
          <w:rFonts w:ascii="Times New Roman" w:hAnsi="Times New Roman" w:cs="Times New Roman"/>
          <w:sz w:val="24"/>
          <w:szCs w:val="24"/>
          <w:lang w:val="en-CA"/>
        </w:rPr>
        <w:t>*Corresponding author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r w:rsidRPr="7ABDFA84">
        <w:rPr>
          <w:rFonts w:ascii="Times New Roman" w:hAnsi="Times New Roman" w:cs="Times New Roman"/>
          <w:sz w:val="24"/>
          <w:szCs w:val="24"/>
          <w:lang w:val="en-CA"/>
        </w:rPr>
        <w:t xml:space="preserve"> marion.chevrinais@dfo-mpo.gc.ca, genevieve.parent@dfo-mpo.gc.ca</w:t>
      </w:r>
    </w:p>
    <w:p w14:paraId="48869D30" w14:textId="77777777" w:rsidR="008C78CB" w:rsidRPr="008C78CB" w:rsidRDefault="008C78CB">
      <w:pPr>
        <w:rPr>
          <w:lang w:val="en-CA"/>
        </w:rPr>
      </w:pPr>
    </w:p>
    <w:p w14:paraId="61B70C13" w14:textId="75D00617" w:rsidR="00670E6D" w:rsidRDefault="006A7D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78CB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359F9C0B" w14:textId="77777777" w:rsidR="008C78CB" w:rsidRDefault="008C78C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9D5D5A" w14:textId="77777777" w:rsidR="008C78CB" w:rsidRPr="008C78CB" w:rsidRDefault="008C78C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1CB88B" w14:textId="685D34DE" w:rsidR="00784F5C" w:rsidRPr="00DC20DB" w:rsidRDefault="005C02C1" w:rsidP="00784F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20DB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234F7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DC20DB">
        <w:rPr>
          <w:rFonts w:ascii="Times New Roman" w:hAnsi="Times New Roman" w:cs="Times New Roman"/>
          <w:sz w:val="24"/>
          <w:szCs w:val="24"/>
          <w:lang w:val="en-US"/>
        </w:rPr>
        <w:t>. Sampling sites, GPS coordinates</w:t>
      </w:r>
      <w:r w:rsidR="00F25522" w:rsidRPr="00DC20DB">
        <w:rPr>
          <w:rFonts w:ascii="Times New Roman" w:hAnsi="Times New Roman" w:cs="Times New Roman"/>
          <w:sz w:val="24"/>
          <w:szCs w:val="24"/>
          <w:lang w:val="en-US"/>
        </w:rPr>
        <w:t xml:space="preserve"> in decimal degrees</w:t>
      </w:r>
      <w:r w:rsidR="003F2EB5" w:rsidRPr="00DC20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3B5B" w:rsidRPr="00DC20D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F2EB5" w:rsidRPr="00DC20DB">
        <w:rPr>
          <w:rFonts w:ascii="Times New Roman" w:hAnsi="Times New Roman" w:cs="Times New Roman"/>
          <w:sz w:val="24"/>
          <w:szCs w:val="24"/>
          <w:lang w:val="en-US"/>
        </w:rPr>
        <w:t xml:space="preserve">WGS84: </w:t>
      </w:r>
      <w:r w:rsidR="00973B5B" w:rsidRPr="00DC20DB">
        <w:rPr>
          <w:rFonts w:ascii="Times New Roman" w:hAnsi="Times New Roman" w:cs="Times New Roman"/>
          <w:sz w:val="24"/>
          <w:szCs w:val="24"/>
          <w:lang w:val="en-US"/>
        </w:rPr>
        <w:t xml:space="preserve">EPSG </w:t>
      </w:r>
      <w:r w:rsidR="003F2EB5" w:rsidRPr="00DC20DB">
        <w:rPr>
          <w:rFonts w:ascii="Times New Roman" w:hAnsi="Times New Roman" w:cs="Times New Roman"/>
          <w:sz w:val="24"/>
          <w:szCs w:val="24"/>
          <w:lang w:val="en-US"/>
        </w:rPr>
        <w:t>4326</w:t>
      </w:r>
      <w:r w:rsidR="00973B5B" w:rsidRPr="00DC20D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34F7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84F5C" w:rsidRPr="00DC20DB">
        <w:rPr>
          <w:rFonts w:ascii="Times New Roman" w:hAnsi="Times New Roman" w:cs="Times New Roman"/>
          <w:sz w:val="24"/>
          <w:szCs w:val="24"/>
          <w:lang w:val="en-US"/>
        </w:rPr>
        <w:t xml:space="preserve">eDNA detections of </w:t>
      </w:r>
      <w:proofErr w:type="spellStart"/>
      <w:r w:rsidR="00784F5C" w:rsidRPr="00DC20DB">
        <w:rPr>
          <w:rFonts w:ascii="Times New Roman" w:hAnsi="Times New Roman" w:cs="Times New Roman"/>
          <w:i/>
          <w:sz w:val="24"/>
          <w:szCs w:val="24"/>
          <w:lang w:val="en-US"/>
        </w:rPr>
        <w:t>Anarhichas</w:t>
      </w:r>
      <w:proofErr w:type="spellEnd"/>
      <w:r w:rsidR="00784F5C" w:rsidRPr="00DC20D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. </w:t>
      </w:r>
    </w:p>
    <w:p w14:paraId="45878900" w14:textId="4153679C" w:rsidR="00784F5C" w:rsidRPr="007A13E7" w:rsidRDefault="008C78CB" w:rsidP="00784F5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1CD91C8B" wp14:editId="4D131472">
            <wp:extent cx="5943600" cy="5280660"/>
            <wp:effectExtent l="0" t="0" r="0" b="0"/>
            <wp:docPr id="12144475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10B2D" w14:textId="6F490597" w:rsidR="00621391" w:rsidRPr="00994BD8" w:rsidRDefault="00621391" w:rsidP="009B6CE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17A31D" w14:textId="5C1D6D5E" w:rsidR="004766B2" w:rsidRPr="000F1299" w:rsidRDefault="00246DF8" w:rsidP="006A7D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1391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8C78C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213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3A58" w:rsidRPr="007D4D3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21391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8C78C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5513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21391">
        <w:rPr>
          <w:rFonts w:ascii="Times New Roman" w:hAnsi="Times New Roman" w:cs="Times New Roman"/>
          <w:sz w:val="24"/>
          <w:szCs w:val="24"/>
          <w:lang w:val="en-US"/>
        </w:rPr>
        <w:t xml:space="preserve">Large scale study area showing 12S160 and 12S248 metabarcoding detections </w:t>
      </w:r>
      <w:r w:rsidR="00621391" w:rsidRPr="00C76B0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 w:rsidR="00621391" w:rsidRPr="00C76B0C">
        <w:rPr>
          <w:rFonts w:ascii="Times New Roman" w:hAnsi="Times New Roman" w:cs="Times New Roman"/>
          <w:i/>
          <w:iCs/>
          <w:sz w:val="24"/>
          <w:szCs w:val="24"/>
          <w:lang w:val="en-US"/>
        </w:rPr>
        <w:t>Anarhichas</w:t>
      </w:r>
      <w:proofErr w:type="spellEnd"/>
      <w:r w:rsidR="00621391" w:rsidRPr="00C76B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21391">
        <w:rPr>
          <w:rFonts w:ascii="Times New Roman" w:hAnsi="Times New Roman" w:cs="Times New Roman"/>
          <w:sz w:val="24"/>
          <w:szCs w:val="24"/>
          <w:lang w:val="en-US"/>
        </w:rPr>
        <w:t xml:space="preserve">in the Estuary and Gulf of St. Lawrence between 2020-2022. </w:t>
      </w:r>
      <w:r w:rsidR="00621391" w:rsidRPr="00C76B0C">
        <w:rPr>
          <w:rFonts w:ascii="Times New Roman" w:hAnsi="Times New Roman" w:cs="Times New Roman"/>
          <w:sz w:val="24"/>
          <w:szCs w:val="24"/>
          <w:lang w:val="en-US"/>
        </w:rPr>
        <w:t>Geographic reference system: NAD83 (CSRS) Quebec Lambert, EPSG 6622</w:t>
      </w:r>
      <w:r w:rsidR="00621391">
        <w:rPr>
          <w:rFonts w:ascii="Times New Roman" w:hAnsi="Times New Roman" w:cs="Times New Roman"/>
          <w:sz w:val="24"/>
          <w:szCs w:val="24"/>
          <w:lang w:val="en-US"/>
        </w:rPr>
        <w:t>, raster files from the National Oceanic and Atmospheric Administration.</w:t>
      </w:r>
      <w:r w:rsidR="004551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78C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45513A">
        <w:rPr>
          <w:rFonts w:ascii="Times New Roman" w:hAnsi="Times New Roman" w:cs="Times New Roman"/>
          <w:sz w:val="24"/>
          <w:szCs w:val="24"/>
          <w:lang w:val="en-US"/>
        </w:rPr>
        <w:t xml:space="preserve">. Venn diagrams showing shared </w:t>
      </w:r>
      <w:r w:rsidR="0045513A" w:rsidRPr="006B160D">
        <w:rPr>
          <w:rFonts w:ascii="Times New Roman" w:hAnsi="Times New Roman" w:cs="Times New Roman"/>
          <w:i/>
          <w:iCs/>
          <w:sz w:val="24"/>
          <w:szCs w:val="24"/>
          <w:lang w:val="en-US"/>
        </w:rPr>
        <w:t>A. lupus</w:t>
      </w:r>
      <w:r w:rsidR="0045513A">
        <w:rPr>
          <w:rFonts w:ascii="Times New Roman" w:hAnsi="Times New Roman" w:cs="Times New Roman"/>
          <w:sz w:val="24"/>
          <w:szCs w:val="24"/>
          <w:lang w:val="en-US"/>
        </w:rPr>
        <w:t xml:space="preserve"> detection in qPCR, metabarcoding and captures. Numbers represent stations where </w:t>
      </w:r>
      <w:r w:rsidR="0045513A" w:rsidRPr="00D9649B">
        <w:rPr>
          <w:rFonts w:ascii="Times New Roman" w:hAnsi="Times New Roman" w:cs="Times New Roman"/>
          <w:i/>
          <w:iCs/>
          <w:sz w:val="24"/>
          <w:szCs w:val="24"/>
          <w:lang w:val="en-US"/>
        </w:rPr>
        <w:t>A. lupus</w:t>
      </w:r>
      <w:r w:rsidR="0045513A">
        <w:rPr>
          <w:rFonts w:ascii="Times New Roman" w:hAnsi="Times New Roman" w:cs="Times New Roman"/>
          <w:sz w:val="24"/>
          <w:szCs w:val="24"/>
          <w:lang w:val="en-US"/>
        </w:rPr>
        <w:t xml:space="preserve"> (or </w:t>
      </w:r>
      <w:proofErr w:type="spellStart"/>
      <w:r w:rsidR="0045513A" w:rsidRPr="00D9649B">
        <w:rPr>
          <w:rFonts w:ascii="Times New Roman" w:hAnsi="Times New Roman" w:cs="Times New Roman"/>
          <w:i/>
          <w:iCs/>
          <w:sz w:val="24"/>
          <w:szCs w:val="24"/>
          <w:lang w:val="en-US"/>
        </w:rPr>
        <w:t>Anarhichas</w:t>
      </w:r>
      <w:proofErr w:type="spellEnd"/>
      <w:r w:rsidR="0045513A">
        <w:rPr>
          <w:rFonts w:ascii="Times New Roman" w:hAnsi="Times New Roman" w:cs="Times New Roman"/>
          <w:sz w:val="24"/>
          <w:szCs w:val="24"/>
          <w:lang w:val="en-US"/>
        </w:rPr>
        <w:t xml:space="preserve"> for metabarcoding) DNA was detected.</w:t>
      </w:r>
      <w:r w:rsidR="00621391">
        <w:rPr>
          <w:rFonts w:ascii="Times New Roman" w:hAnsi="Times New Roman" w:cs="Times New Roman"/>
          <w:sz w:val="24"/>
          <w:szCs w:val="24"/>
          <w:lang w:val="en-US"/>
        </w:rPr>
        <w:t xml:space="preserve"> Details of positive stations in</w:t>
      </w:r>
      <w:r w:rsidR="008C78CB">
        <w:rPr>
          <w:rFonts w:ascii="Times New Roman" w:hAnsi="Times New Roman" w:cs="Times New Roman"/>
          <w:sz w:val="24"/>
          <w:szCs w:val="24"/>
          <w:lang w:val="en-US"/>
        </w:rPr>
        <w:t xml:space="preserve"> Supplementary</w:t>
      </w:r>
      <w:r w:rsidR="00621391">
        <w:rPr>
          <w:rFonts w:ascii="Times New Roman" w:hAnsi="Times New Roman" w:cs="Times New Roman"/>
          <w:sz w:val="24"/>
          <w:szCs w:val="24"/>
          <w:lang w:val="en-US"/>
        </w:rPr>
        <w:t xml:space="preserve"> Table S1.</w:t>
      </w:r>
    </w:p>
    <w:p w14:paraId="214F1DD9" w14:textId="456C2EF5" w:rsidR="006A7D74" w:rsidRDefault="006A7D74" w:rsidP="00AD3ED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US"/>
        </w:rPr>
      </w:pPr>
    </w:p>
    <w:p w14:paraId="5FD93382" w14:textId="77777777" w:rsidR="00033F46" w:rsidRDefault="00033F46" w:rsidP="00AD3ED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US"/>
        </w:rPr>
      </w:pPr>
    </w:p>
    <w:p w14:paraId="702B5557" w14:textId="77777777" w:rsidR="00033F46" w:rsidRDefault="00033F46" w:rsidP="00AD3ED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US"/>
        </w:rPr>
      </w:pPr>
    </w:p>
    <w:p w14:paraId="48260255" w14:textId="77777777" w:rsidR="00033F46" w:rsidRDefault="00033F46" w:rsidP="00AD3ED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US"/>
        </w:rPr>
      </w:pPr>
    </w:p>
    <w:p w14:paraId="706BB2A5" w14:textId="77777777" w:rsidR="00033F46" w:rsidRDefault="00033F46" w:rsidP="00AD3ED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US"/>
        </w:rPr>
      </w:pPr>
    </w:p>
    <w:p w14:paraId="26786FE6" w14:textId="46398779" w:rsidR="00033F46" w:rsidRDefault="00033F46" w:rsidP="00AD3ED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US"/>
        </w:rPr>
      </w:pPr>
      <w:r w:rsidRPr="00033F46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280F0D04" wp14:editId="7DC77ECB">
                <wp:simplePos x="0" y="0"/>
                <wp:positionH relativeFrom="column">
                  <wp:posOffset>2071154</wp:posOffset>
                </wp:positionH>
                <wp:positionV relativeFrom="paragraph">
                  <wp:posOffset>3832656</wp:posOffset>
                </wp:positionV>
                <wp:extent cx="1462405" cy="1404620"/>
                <wp:effectExtent l="0" t="0" r="4445" b="0"/>
                <wp:wrapTight wrapText="bothSides">
                  <wp:wrapPolygon edited="0">
                    <wp:start x="0" y="0"/>
                    <wp:lineTo x="0" y="20250"/>
                    <wp:lineTo x="21384" y="20250"/>
                    <wp:lineTo x="21384" y="0"/>
                    <wp:lineTo x="0" y="0"/>
                  </wp:wrapPolygon>
                </wp:wrapTight>
                <wp:docPr id="35780622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24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83205E" w14:textId="00B3EFEB" w:rsidR="00033F46" w:rsidRPr="00033F46" w:rsidRDefault="00033F46" w:rsidP="00033F4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iomass estimate</w:t>
                            </w:r>
                            <w:r w:rsidRPr="00033F46">
                              <w:rPr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lang w:val="en-US"/>
                              </w:rPr>
                              <w:t>kg</w:t>
                            </w:r>
                            <w:r w:rsidRPr="00033F46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type id="_x0000_t202" coordsize="21600,21600" o:spt="202" path="m,l,21600r21600,l21600,xe" w14:anchorId="280F0D04">
                <v:stroke joinstyle="miter"/>
                <v:path gradientshapeok="t" o:connecttype="rect"/>
              </v:shapetype>
              <v:shape id="Zone de texte 2" style="position:absolute;left:0;text-align:left;margin-left:163.1pt;margin-top:301.8pt;width:115.15pt;height:110.6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spid="_x0000_s1026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">
                <v:textbox style="mso-fit-shape-to-text:t">
                  <w:txbxContent>
                    <w:p w:rsidRPr="00033F46" w:rsidR="00033F46" w:rsidP="00033F46" w:rsidRDefault="00033F46" w14:paraId="7F83205E" w14:textId="00B3EFEB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iomass estimate</w:t>
                      </w:r>
                      <w:r w:rsidRPr="00033F46">
                        <w:rPr>
                          <w:lang w:val="en-US"/>
                        </w:rPr>
                        <w:t xml:space="preserve"> (</w:t>
                      </w:r>
                      <w:r>
                        <w:rPr>
                          <w:lang w:val="en-US"/>
                        </w:rPr>
                        <w:t>kg</w:t>
                      </w:r>
                      <w:r w:rsidRPr="00033F46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033F46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4C139E0D" wp14:editId="2851C655">
                <wp:simplePos x="0" y="0"/>
                <wp:positionH relativeFrom="column">
                  <wp:posOffset>-796290</wp:posOffset>
                </wp:positionH>
                <wp:positionV relativeFrom="paragraph">
                  <wp:posOffset>1151890</wp:posOffset>
                </wp:positionV>
                <wp:extent cx="2301875" cy="1404620"/>
                <wp:effectExtent l="5398" t="0" r="8572" b="8573"/>
                <wp:wrapTight wrapText="bothSides">
                  <wp:wrapPolygon edited="0">
                    <wp:start x="21549" y="-302"/>
                    <wp:lineTo x="98" y="-302"/>
                    <wp:lineTo x="98" y="21014"/>
                    <wp:lineTo x="21549" y="21014"/>
                    <wp:lineTo x="21549" y="-302"/>
                  </wp:wrapPolygon>
                </wp:wrapTight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018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5314CF" w14:textId="23641FED" w:rsidR="00033F46" w:rsidRPr="00033F46" w:rsidRDefault="00033F46">
                            <w:pPr>
                              <w:rPr>
                                <w:lang w:val="en-US"/>
                              </w:rPr>
                            </w:pPr>
                            <w:r w:rsidRPr="00033F46">
                              <w:rPr>
                                <w:lang w:val="en-US"/>
                              </w:rPr>
                              <w:t>qPCR copy number (copy/react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_x0000_s1027" style="position:absolute;left:0;text-align:left;margin-left:-62.7pt;margin-top:90.7pt;width:181.25pt;height:110.6pt;rotation:-90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" w14:anchorId="4C139E0D">
                <v:textbox style="mso-fit-shape-to-text:t">
                  <w:txbxContent>
                    <w:p w:rsidRPr="00033F46" w:rsidR="00033F46" w:rsidRDefault="00033F46" w14:paraId="075314CF" w14:textId="23641FED">
                      <w:pPr>
                        <w:rPr>
                          <w:lang w:val="en-US"/>
                        </w:rPr>
                      </w:pPr>
                      <w:r w:rsidRPr="00033F46">
                        <w:rPr>
                          <w:lang w:val="en-US"/>
                        </w:rPr>
                        <w:t>qPCR copy number (copy/reaction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1329BF8" wp14:editId="75F32ED5">
            <wp:extent cx="5088255" cy="3692106"/>
            <wp:effectExtent l="0" t="0" r="0" b="3810"/>
            <wp:docPr id="114112539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9" t="-1360" r="819" b="4315"/>
                    <a:stretch/>
                  </pic:blipFill>
                  <pic:spPr bwMode="auto">
                    <a:xfrm>
                      <a:off x="0" y="0"/>
                      <a:ext cx="5094222" cy="3696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8C7BC0" w14:textId="77777777" w:rsidR="00033F46" w:rsidRDefault="00033F46" w:rsidP="00AD3ED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US"/>
        </w:rPr>
      </w:pPr>
    </w:p>
    <w:p w14:paraId="627DE8ED" w14:textId="77777777" w:rsidR="00033F46" w:rsidRDefault="00033F46" w:rsidP="00AD3ED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US"/>
        </w:rPr>
      </w:pPr>
    </w:p>
    <w:p w14:paraId="0DDE5565" w14:textId="77777777" w:rsidR="00033F46" w:rsidRDefault="00033F46" w:rsidP="00AD3ED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US"/>
        </w:rPr>
      </w:pPr>
    </w:p>
    <w:p w14:paraId="07855279" w14:textId="78E77D62" w:rsidR="00033F46" w:rsidRPr="007A13E7" w:rsidRDefault="00033F46" w:rsidP="00064686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30BAA704">
        <w:rPr>
          <w:rFonts w:ascii="Times New Roman" w:hAnsi="Times New Roman" w:cs="Times New Roman"/>
          <w:sz w:val="24"/>
          <w:szCs w:val="24"/>
          <w:lang w:val="en-US"/>
        </w:rPr>
        <w:t xml:space="preserve">Fig. S2. Correlation plot of the qPCR copy number and the biomass estimates for the GSL dataset (2020, 2021 and 2022). r is for the rho value, </w:t>
      </w:r>
      <w:proofErr w:type="spellStart"/>
      <w:r w:rsidRPr="30BAA704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spellEnd"/>
      <w:r w:rsidRPr="30BAA704">
        <w:rPr>
          <w:rFonts w:ascii="Times New Roman" w:hAnsi="Times New Roman" w:cs="Times New Roman"/>
          <w:sz w:val="24"/>
          <w:szCs w:val="24"/>
          <w:lang w:val="en-US"/>
        </w:rPr>
        <w:t xml:space="preserve"> the number of samples. The line represent</w:t>
      </w:r>
      <w:r w:rsidR="472FFB8D" w:rsidRPr="30BAA70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30BAA704">
        <w:rPr>
          <w:rFonts w:ascii="Times New Roman" w:hAnsi="Times New Roman" w:cs="Times New Roman"/>
          <w:sz w:val="24"/>
          <w:szCs w:val="24"/>
          <w:lang w:val="en-US"/>
        </w:rPr>
        <w:t xml:space="preserve"> the trend of the values based on Spearman rank correlation test. </w:t>
      </w:r>
    </w:p>
    <w:sectPr w:rsidR="00033F46" w:rsidRPr="007A13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52BAB" w14:textId="77777777" w:rsidR="00D02892" w:rsidRDefault="00D02892" w:rsidP="00266FD2">
      <w:pPr>
        <w:spacing w:after="0" w:line="240" w:lineRule="auto"/>
      </w:pPr>
      <w:r>
        <w:separator/>
      </w:r>
    </w:p>
  </w:endnote>
  <w:endnote w:type="continuationSeparator" w:id="0">
    <w:p w14:paraId="32E4747D" w14:textId="77777777" w:rsidR="00D02892" w:rsidRDefault="00D02892" w:rsidP="00266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5C9D0" w14:textId="77777777" w:rsidR="00D02892" w:rsidRDefault="00D02892" w:rsidP="00266FD2">
      <w:pPr>
        <w:spacing w:after="0" w:line="240" w:lineRule="auto"/>
      </w:pPr>
      <w:r>
        <w:separator/>
      </w:r>
    </w:p>
  </w:footnote>
  <w:footnote w:type="continuationSeparator" w:id="0">
    <w:p w14:paraId="0EF16082" w14:textId="77777777" w:rsidR="00D02892" w:rsidRDefault="00D02892" w:rsidP="00266F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97248"/>
    <w:multiLevelType w:val="hybridMultilevel"/>
    <w:tmpl w:val="4A40F262"/>
    <w:lvl w:ilvl="0" w:tplc="7F30E540">
      <w:start w:val="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3538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66C"/>
    <w:rsid w:val="00005F51"/>
    <w:rsid w:val="000100F2"/>
    <w:rsid w:val="000203F9"/>
    <w:rsid w:val="00030C15"/>
    <w:rsid w:val="00033F46"/>
    <w:rsid w:val="0003469D"/>
    <w:rsid w:val="00036AAC"/>
    <w:rsid w:val="00052797"/>
    <w:rsid w:val="000545FE"/>
    <w:rsid w:val="000615EA"/>
    <w:rsid w:val="00063DC5"/>
    <w:rsid w:val="00064686"/>
    <w:rsid w:val="0007755F"/>
    <w:rsid w:val="000821B0"/>
    <w:rsid w:val="000A0774"/>
    <w:rsid w:val="000B379D"/>
    <w:rsid w:val="000B66C5"/>
    <w:rsid w:val="000B6F0C"/>
    <w:rsid w:val="000C1F86"/>
    <w:rsid w:val="000C4BDD"/>
    <w:rsid w:val="000C5619"/>
    <w:rsid w:val="000D0E69"/>
    <w:rsid w:val="000D4182"/>
    <w:rsid w:val="000D4F60"/>
    <w:rsid w:val="000F1299"/>
    <w:rsid w:val="000F4C1E"/>
    <w:rsid w:val="000F4D50"/>
    <w:rsid w:val="000F6480"/>
    <w:rsid w:val="000F6596"/>
    <w:rsid w:val="00104F6A"/>
    <w:rsid w:val="00111E71"/>
    <w:rsid w:val="00122206"/>
    <w:rsid w:val="00147364"/>
    <w:rsid w:val="001521A1"/>
    <w:rsid w:val="00161DB8"/>
    <w:rsid w:val="001643AF"/>
    <w:rsid w:val="0016780D"/>
    <w:rsid w:val="0017090C"/>
    <w:rsid w:val="00182540"/>
    <w:rsid w:val="001869DA"/>
    <w:rsid w:val="001871F4"/>
    <w:rsid w:val="0019150A"/>
    <w:rsid w:val="001933C8"/>
    <w:rsid w:val="00193426"/>
    <w:rsid w:val="00195C0D"/>
    <w:rsid w:val="00196232"/>
    <w:rsid w:val="001C2963"/>
    <w:rsid w:val="001C5BC6"/>
    <w:rsid w:val="001D4D47"/>
    <w:rsid w:val="001E317D"/>
    <w:rsid w:val="001E5CAE"/>
    <w:rsid w:val="001F19B7"/>
    <w:rsid w:val="002003EC"/>
    <w:rsid w:val="00203C5B"/>
    <w:rsid w:val="00230302"/>
    <w:rsid w:val="00234F7F"/>
    <w:rsid w:val="00241A81"/>
    <w:rsid w:val="00246DF8"/>
    <w:rsid w:val="002514CB"/>
    <w:rsid w:val="00266FD2"/>
    <w:rsid w:val="00267BA5"/>
    <w:rsid w:val="002700D4"/>
    <w:rsid w:val="00282084"/>
    <w:rsid w:val="002832CA"/>
    <w:rsid w:val="00283A91"/>
    <w:rsid w:val="00292CB7"/>
    <w:rsid w:val="002A02EF"/>
    <w:rsid w:val="002A0948"/>
    <w:rsid w:val="002A1175"/>
    <w:rsid w:val="002A5E19"/>
    <w:rsid w:val="002C26F0"/>
    <w:rsid w:val="002C40A8"/>
    <w:rsid w:val="002C5169"/>
    <w:rsid w:val="002D25DB"/>
    <w:rsid w:val="002E4B23"/>
    <w:rsid w:val="002F087E"/>
    <w:rsid w:val="002F0A74"/>
    <w:rsid w:val="002F590A"/>
    <w:rsid w:val="00300D58"/>
    <w:rsid w:val="003021A6"/>
    <w:rsid w:val="00310E6F"/>
    <w:rsid w:val="0032598C"/>
    <w:rsid w:val="0032760F"/>
    <w:rsid w:val="00335DBF"/>
    <w:rsid w:val="00344034"/>
    <w:rsid w:val="00361B3A"/>
    <w:rsid w:val="00370BB1"/>
    <w:rsid w:val="003719D9"/>
    <w:rsid w:val="00374755"/>
    <w:rsid w:val="003925F9"/>
    <w:rsid w:val="00394FDA"/>
    <w:rsid w:val="00397480"/>
    <w:rsid w:val="003A23E3"/>
    <w:rsid w:val="003B2BC4"/>
    <w:rsid w:val="003B6464"/>
    <w:rsid w:val="003C2F0F"/>
    <w:rsid w:val="003C4722"/>
    <w:rsid w:val="003D5908"/>
    <w:rsid w:val="003E37FC"/>
    <w:rsid w:val="003E5962"/>
    <w:rsid w:val="003F2EB5"/>
    <w:rsid w:val="00402755"/>
    <w:rsid w:val="00417BF7"/>
    <w:rsid w:val="00425026"/>
    <w:rsid w:val="004365D3"/>
    <w:rsid w:val="00444432"/>
    <w:rsid w:val="0045513A"/>
    <w:rsid w:val="0047374A"/>
    <w:rsid w:val="00474DEF"/>
    <w:rsid w:val="004766B2"/>
    <w:rsid w:val="004772EC"/>
    <w:rsid w:val="00484187"/>
    <w:rsid w:val="00490010"/>
    <w:rsid w:val="004917B9"/>
    <w:rsid w:val="0049259F"/>
    <w:rsid w:val="004A213E"/>
    <w:rsid w:val="004A3538"/>
    <w:rsid w:val="004A38B1"/>
    <w:rsid w:val="004A50B8"/>
    <w:rsid w:val="004A631A"/>
    <w:rsid w:val="004B3814"/>
    <w:rsid w:val="004C4812"/>
    <w:rsid w:val="004C579C"/>
    <w:rsid w:val="004C67B1"/>
    <w:rsid w:val="004D0915"/>
    <w:rsid w:val="004D4700"/>
    <w:rsid w:val="004D6E60"/>
    <w:rsid w:val="005116B2"/>
    <w:rsid w:val="00513AE4"/>
    <w:rsid w:val="00520124"/>
    <w:rsid w:val="00536D73"/>
    <w:rsid w:val="0054040C"/>
    <w:rsid w:val="00544532"/>
    <w:rsid w:val="005549C9"/>
    <w:rsid w:val="0056166C"/>
    <w:rsid w:val="00562823"/>
    <w:rsid w:val="005824EC"/>
    <w:rsid w:val="00584596"/>
    <w:rsid w:val="005911D8"/>
    <w:rsid w:val="0059570C"/>
    <w:rsid w:val="00596978"/>
    <w:rsid w:val="005A6839"/>
    <w:rsid w:val="005B024D"/>
    <w:rsid w:val="005B7B86"/>
    <w:rsid w:val="005C02C1"/>
    <w:rsid w:val="005C4426"/>
    <w:rsid w:val="005D37E7"/>
    <w:rsid w:val="005E07D7"/>
    <w:rsid w:val="005E551E"/>
    <w:rsid w:val="005E6221"/>
    <w:rsid w:val="005E7E25"/>
    <w:rsid w:val="00601504"/>
    <w:rsid w:val="00611572"/>
    <w:rsid w:val="00617109"/>
    <w:rsid w:val="0062020D"/>
    <w:rsid w:val="006208EA"/>
    <w:rsid w:val="00621391"/>
    <w:rsid w:val="00623D5B"/>
    <w:rsid w:val="00627784"/>
    <w:rsid w:val="0063311F"/>
    <w:rsid w:val="00634406"/>
    <w:rsid w:val="00641224"/>
    <w:rsid w:val="006434EA"/>
    <w:rsid w:val="00645AE8"/>
    <w:rsid w:val="0065195B"/>
    <w:rsid w:val="006544CE"/>
    <w:rsid w:val="00656338"/>
    <w:rsid w:val="00664BD0"/>
    <w:rsid w:val="00670188"/>
    <w:rsid w:val="00670E6D"/>
    <w:rsid w:val="00672443"/>
    <w:rsid w:val="006A0715"/>
    <w:rsid w:val="006A7D74"/>
    <w:rsid w:val="006B036A"/>
    <w:rsid w:val="006B160D"/>
    <w:rsid w:val="006B42F4"/>
    <w:rsid w:val="006C1244"/>
    <w:rsid w:val="006D11D1"/>
    <w:rsid w:val="006D1C7C"/>
    <w:rsid w:val="006F46AE"/>
    <w:rsid w:val="0070100D"/>
    <w:rsid w:val="00702960"/>
    <w:rsid w:val="00706E45"/>
    <w:rsid w:val="00720056"/>
    <w:rsid w:val="00725E16"/>
    <w:rsid w:val="0073114C"/>
    <w:rsid w:val="00733B7D"/>
    <w:rsid w:val="00747C49"/>
    <w:rsid w:val="00751E6F"/>
    <w:rsid w:val="00762BA5"/>
    <w:rsid w:val="00766962"/>
    <w:rsid w:val="00771894"/>
    <w:rsid w:val="00777EDA"/>
    <w:rsid w:val="00784F5C"/>
    <w:rsid w:val="00790A2C"/>
    <w:rsid w:val="00794912"/>
    <w:rsid w:val="007A13E7"/>
    <w:rsid w:val="007A3DBA"/>
    <w:rsid w:val="007A4E98"/>
    <w:rsid w:val="007A55A5"/>
    <w:rsid w:val="007A7239"/>
    <w:rsid w:val="007B764F"/>
    <w:rsid w:val="007D27AF"/>
    <w:rsid w:val="007D4D3B"/>
    <w:rsid w:val="007F41F7"/>
    <w:rsid w:val="007F70EA"/>
    <w:rsid w:val="00803169"/>
    <w:rsid w:val="00827063"/>
    <w:rsid w:val="008633B2"/>
    <w:rsid w:val="008673EF"/>
    <w:rsid w:val="00874FC8"/>
    <w:rsid w:val="008761AD"/>
    <w:rsid w:val="00882A38"/>
    <w:rsid w:val="00890FAE"/>
    <w:rsid w:val="00892A69"/>
    <w:rsid w:val="00895AEA"/>
    <w:rsid w:val="008A090D"/>
    <w:rsid w:val="008A40B5"/>
    <w:rsid w:val="008A77BE"/>
    <w:rsid w:val="008B0A0E"/>
    <w:rsid w:val="008B0FE0"/>
    <w:rsid w:val="008C0AD6"/>
    <w:rsid w:val="008C0F91"/>
    <w:rsid w:val="008C1CEA"/>
    <w:rsid w:val="008C6AF3"/>
    <w:rsid w:val="008C78CB"/>
    <w:rsid w:val="008D3BF1"/>
    <w:rsid w:val="008D7AE7"/>
    <w:rsid w:val="008E1FBF"/>
    <w:rsid w:val="008E577C"/>
    <w:rsid w:val="00932F35"/>
    <w:rsid w:val="0093371F"/>
    <w:rsid w:val="00936CE1"/>
    <w:rsid w:val="00941235"/>
    <w:rsid w:val="00956437"/>
    <w:rsid w:val="00973B5B"/>
    <w:rsid w:val="009814B5"/>
    <w:rsid w:val="0098376E"/>
    <w:rsid w:val="009838D1"/>
    <w:rsid w:val="00992C58"/>
    <w:rsid w:val="00994BD8"/>
    <w:rsid w:val="0099509F"/>
    <w:rsid w:val="0099537E"/>
    <w:rsid w:val="009A749E"/>
    <w:rsid w:val="009B0DAF"/>
    <w:rsid w:val="009B6CED"/>
    <w:rsid w:val="009C389D"/>
    <w:rsid w:val="009D1964"/>
    <w:rsid w:val="009D3B09"/>
    <w:rsid w:val="009F07C9"/>
    <w:rsid w:val="009F3F53"/>
    <w:rsid w:val="009F6D28"/>
    <w:rsid w:val="00A01412"/>
    <w:rsid w:val="00A11B49"/>
    <w:rsid w:val="00A13B2B"/>
    <w:rsid w:val="00A14F98"/>
    <w:rsid w:val="00A24654"/>
    <w:rsid w:val="00A322CD"/>
    <w:rsid w:val="00A345EB"/>
    <w:rsid w:val="00A6206E"/>
    <w:rsid w:val="00A6340C"/>
    <w:rsid w:val="00A84D6A"/>
    <w:rsid w:val="00A95414"/>
    <w:rsid w:val="00AA5C1C"/>
    <w:rsid w:val="00AB2F86"/>
    <w:rsid w:val="00AC19D9"/>
    <w:rsid w:val="00AC6DD8"/>
    <w:rsid w:val="00AD3259"/>
    <w:rsid w:val="00AD3ED4"/>
    <w:rsid w:val="00AD45BF"/>
    <w:rsid w:val="00AD5B07"/>
    <w:rsid w:val="00AF358E"/>
    <w:rsid w:val="00AF5153"/>
    <w:rsid w:val="00B101AD"/>
    <w:rsid w:val="00B141A4"/>
    <w:rsid w:val="00B14AF2"/>
    <w:rsid w:val="00B20753"/>
    <w:rsid w:val="00B3327E"/>
    <w:rsid w:val="00B35840"/>
    <w:rsid w:val="00B56B49"/>
    <w:rsid w:val="00B70102"/>
    <w:rsid w:val="00B72C83"/>
    <w:rsid w:val="00B80477"/>
    <w:rsid w:val="00B83736"/>
    <w:rsid w:val="00B85C96"/>
    <w:rsid w:val="00B9642F"/>
    <w:rsid w:val="00BA7E89"/>
    <w:rsid w:val="00BB6BB0"/>
    <w:rsid w:val="00BC0BCF"/>
    <w:rsid w:val="00BC5476"/>
    <w:rsid w:val="00BC70B1"/>
    <w:rsid w:val="00BE6356"/>
    <w:rsid w:val="00BF061F"/>
    <w:rsid w:val="00BF14E2"/>
    <w:rsid w:val="00C01162"/>
    <w:rsid w:val="00C14D05"/>
    <w:rsid w:val="00C2020A"/>
    <w:rsid w:val="00C20DBF"/>
    <w:rsid w:val="00C30BCE"/>
    <w:rsid w:val="00C40194"/>
    <w:rsid w:val="00C50DDF"/>
    <w:rsid w:val="00C5215C"/>
    <w:rsid w:val="00C5400F"/>
    <w:rsid w:val="00C577C5"/>
    <w:rsid w:val="00C60BD5"/>
    <w:rsid w:val="00C63A9B"/>
    <w:rsid w:val="00C67172"/>
    <w:rsid w:val="00C71434"/>
    <w:rsid w:val="00C805FD"/>
    <w:rsid w:val="00C8168E"/>
    <w:rsid w:val="00C838CB"/>
    <w:rsid w:val="00CA508C"/>
    <w:rsid w:val="00CB1978"/>
    <w:rsid w:val="00CB32F9"/>
    <w:rsid w:val="00CC4B9A"/>
    <w:rsid w:val="00CC57CE"/>
    <w:rsid w:val="00CD423F"/>
    <w:rsid w:val="00CE2028"/>
    <w:rsid w:val="00CE3A28"/>
    <w:rsid w:val="00CE6C2A"/>
    <w:rsid w:val="00CF1D8E"/>
    <w:rsid w:val="00CF209D"/>
    <w:rsid w:val="00D01DE9"/>
    <w:rsid w:val="00D02892"/>
    <w:rsid w:val="00D10259"/>
    <w:rsid w:val="00D1469A"/>
    <w:rsid w:val="00D43314"/>
    <w:rsid w:val="00D44C94"/>
    <w:rsid w:val="00D501B8"/>
    <w:rsid w:val="00D87FC1"/>
    <w:rsid w:val="00DA0DA2"/>
    <w:rsid w:val="00DA27BB"/>
    <w:rsid w:val="00DB0D87"/>
    <w:rsid w:val="00DB5872"/>
    <w:rsid w:val="00DC20DB"/>
    <w:rsid w:val="00DE5FEE"/>
    <w:rsid w:val="00DF4BD0"/>
    <w:rsid w:val="00DF6851"/>
    <w:rsid w:val="00E02F39"/>
    <w:rsid w:val="00E1595E"/>
    <w:rsid w:val="00E2009F"/>
    <w:rsid w:val="00E20B04"/>
    <w:rsid w:val="00E25335"/>
    <w:rsid w:val="00E30D27"/>
    <w:rsid w:val="00E3389B"/>
    <w:rsid w:val="00E345FD"/>
    <w:rsid w:val="00E41FD8"/>
    <w:rsid w:val="00E42133"/>
    <w:rsid w:val="00E515B2"/>
    <w:rsid w:val="00E65AB3"/>
    <w:rsid w:val="00E74C0F"/>
    <w:rsid w:val="00EC57B2"/>
    <w:rsid w:val="00ED0112"/>
    <w:rsid w:val="00F064A5"/>
    <w:rsid w:val="00F07E48"/>
    <w:rsid w:val="00F25522"/>
    <w:rsid w:val="00F26D67"/>
    <w:rsid w:val="00F27505"/>
    <w:rsid w:val="00F31448"/>
    <w:rsid w:val="00F3655B"/>
    <w:rsid w:val="00F37A0C"/>
    <w:rsid w:val="00F40ED9"/>
    <w:rsid w:val="00F44BE4"/>
    <w:rsid w:val="00F73733"/>
    <w:rsid w:val="00F7562C"/>
    <w:rsid w:val="00F76813"/>
    <w:rsid w:val="00F94E9E"/>
    <w:rsid w:val="00FA3A58"/>
    <w:rsid w:val="00FA3D16"/>
    <w:rsid w:val="00FB21DC"/>
    <w:rsid w:val="00FB42E0"/>
    <w:rsid w:val="00FB4785"/>
    <w:rsid w:val="30BAA704"/>
    <w:rsid w:val="472FFB8D"/>
    <w:rsid w:val="5D90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EC6554"/>
  <w15:chartTrackingRefBased/>
  <w15:docId w15:val="{342C60C6-5836-4C13-8CC0-1D1C27E0F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1AD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A7D74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6A7D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rpsdetexte">
    <w:name w:val="Body Text"/>
    <w:basedOn w:val="Normal"/>
    <w:link w:val="CorpsdetexteCar"/>
    <w:uiPriority w:val="1"/>
    <w:semiHidden/>
    <w:unhideWhenUsed/>
    <w:qFormat/>
    <w:rsid w:val="006A7D74"/>
    <w:pPr>
      <w:widowControl w:val="0"/>
      <w:autoSpaceDE w:val="0"/>
      <w:autoSpaceDN w:val="0"/>
      <w:spacing w:after="0" w:line="288" w:lineRule="auto"/>
    </w:pPr>
    <w:rPr>
      <w:rFonts w:ascii="Arial" w:eastAsia="Arial MT" w:hAnsi="Arial" w:cs="Arial MT"/>
      <w:sz w:val="24"/>
      <w:szCs w:val="24"/>
      <w:lang w:val="fr-FR"/>
    </w:rPr>
  </w:style>
  <w:style w:type="character" w:customStyle="1" w:styleId="CorpsdetexteCar">
    <w:name w:val="Corps de texte Car"/>
    <w:basedOn w:val="Policepardfaut"/>
    <w:link w:val="Corpsdetexte"/>
    <w:uiPriority w:val="1"/>
    <w:semiHidden/>
    <w:rsid w:val="006A7D74"/>
    <w:rPr>
      <w:rFonts w:ascii="Arial" w:eastAsia="Arial MT" w:hAnsi="Arial" w:cs="Arial MT"/>
      <w:sz w:val="24"/>
      <w:szCs w:val="24"/>
      <w:lang w:val="fr-FR"/>
    </w:rPr>
  </w:style>
  <w:style w:type="table" w:styleId="Grilledutableau">
    <w:name w:val="Table Grid"/>
    <w:basedOn w:val="TableauNormal"/>
    <w:uiPriority w:val="39"/>
    <w:rsid w:val="006A7D7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6A7D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F3144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3144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3144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144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1448"/>
    <w:rPr>
      <w:b/>
      <w:bCs/>
      <w:sz w:val="20"/>
      <w:szCs w:val="20"/>
    </w:rPr>
  </w:style>
  <w:style w:type="table" w:styleId="TableauListe6Couleur">
    <w:name w:val="List Table 6 Colorful"/>
    <w:basedOn w:val="TableauNormal"/>
    <w:uiPriority w:val="51"/>
    <w:rsid w:val="0060150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266F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6FD2"/>
  </w:style>
  <w:style w:type="paragraph" w:styleId="Pieddepage">
    <w:name w:val="footer"/>
    <w:basedOn w:val="Normal"/>
    <w:link w:val="PieddepageCar"/>
    <w:uiPriority w:val="99"/>
    <w:unhideWhenUsed/>
    <w:rsid w:val="00266F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6FD2"/>
  </w:style>
  <w:style w:type="table" w:styleId="TableauGrille1Clair">
    <w:name w:val="Grid Table 1 Light"/>
    <w:basedOn w:val="TableauNormal"/>
    <w:uiPriority w:val="46"/>
    <w:rsid w:val="006519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vision">
    <w:name w:val="Revision"/>
    <w:hidden/>
    <w:uiPriority w:val="99"/>
    <w:semiHidden/>
    <w:rsid w:val="00AC19D9"/>
    <w:pPr>
      <w:spacing w:after="0" w:line="240" w:lineRule="auto"/>
    </w:pPr>
  </w:style>
  <w:style w:type="table" w:customStyle="1" w:styleId="TableauListe6Couleur1">
    <w:name w:val="Tableau Liste 6 Couleur1"/>
    <w:basedOn w:val="TableauNormal"/>
    <w:next w:val="TableauListe6Couleur"/>
    <w:uiPriority w:val="51"/>
    <w:rsid w:val="00784F5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color w:val="000000" w:themeColor="text1"/>
      <w:lang w:val="en-US" w:eastAsia="fr-F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rsid w:val="00E1595E"/>
    <w:pPr>
      <w:ind w:left="720"/>
      <w:contextualSpacing/>
    </w:pPr>
  </w:style>
  <w:style w:type="table" w:styleId="Tableausimple1">
    <w:name w:val="Plain Table 1"/>
    <w:basedOn w:val="TableauNormal"/>
    <w:uiPriority w:val="41"/>
    <w:rsid w:val="00BB6B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7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9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4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CAAA2A-6EEA-47E1-834A-22B1244EB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8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vrinais, Marion</dc:creator>
  <cp:keywords/>
  <dc:description/>
  <cp:lastModifiedBy>Chevrinais, Marion</cp:lastModifiedBy>
  <cp:revision>30</cp:revision>
  <dcterms:created xsi:type="dcterms:W3CDTF">2024-01-30T17:26:00Z</dcterms:created>
  <dcterms:modified xsi:type="dcterms:W3CDTF">2025-03-04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fb733f-faef-464c-9b6d-731b56f94973_Enabled">
    <vt:lpwstr>true</vt:lpwstr>
  </property>
  <property fmtid="{D5CDD505-2E9C-101B-9397-08002B2CF9AE}" pid="3" name="MSIP_Label_1bfb733f-faef-464c-9b6d-731b56f94973_SetDate">
    <vt:lpwstr>2022-06-21T15:10:12Z</vt:lpwstr>
  </property>
  <property fmtid="{D5CDD505-2E9C-101B-9397-08002B2CF9AE}" pid="4" name="MSIP_Label_1bfb733f-faef-464c-9b6d-731b56f94973_Method">
    <vt:lpwstr>Standard</vt:lpwstr>
  </property>
  <property fmtid="{D5CDD505-2E9C-101B-9397-08002B2CF9AE}" pid="5" name="MSIP_Label_1bfb733f-faef-464c-9b6d-731b56f94973_Name">
    <vt:lpwstr>Unclass - Non-Classifié</vt:lpwstr>
  </property>
  <property fmtid="{D5CDD505-2E9C-101B-9397-08002B2CF9AE}" pid="6" name="MSIP_Label_1bfb733f-faef-464c-9b6d-731b56f94973_SiteId">
    <vt:lpwstr>1594fdae-a1d9-4405-915d-011467234338</vt:lpwstr>
  </property>
  <property fmtid="{D5CDD505-2E9C-101B-9397-08002B2CF9AE}" pid="7" name="MSIP_Label_1bfb733f-faef-464c-9b6d-731b56f94973_ActionId">
    <vt:lpwstr>8d6f5024-008e-46f3-802d-a488f42d5e33</vt:lpwstr>
  </property>
  <property fmtid="{D5CDD505-2E9C-101B-9397-08002B2CF9AE}" pid="8" name="MSIP_Label_1bfb733f-faef-464c-9b6d-731b56f94973_ContentBits">
    <vt:lpwstr>0</vt:lpwstr>
  </property>
  <property fmtid="{D5CDD505-2E9C-101B-9397-08002B2CF9AE}" pid="9" name="Mendeley Document_1">
    <vt:lpwstr>True</vt:lpwstr>
  </property>
  <property fmtid="{D5CDD505-2E9C-101B-9397-08002B2CF9AE}" pid="10" name="Mendeley Unique User Id_1">
    <vt:lpwstr>8707b81d-db83-361b-a9fd-1e12ba729618</vt:lpwstr>
  </property>
  <property fmtid="{D5CDD505-2E9C-101B-9397-08002B2CF9AE}" pid="11" name="Mendeley Citation Style_1">
    <vt:lpwstr>http://www.zotero.org/styles/apa</vt:lpwstr>
  </property>
  <property fmtid="{D5CDD505-2E9C-101B-9397-08002B2CF9AE}" pid="12" name="Mendeley Recent Style Id 0_1">
    <vt:lpwstr>http://www.zotero.org/styles/american-political-science-association</vt:lpwstr>
  </property>
  <property fmtid="{D5CDD505-2E9C-101B-9397-08002B2CF9AE}" pid="13" name="Mendeley Recent Style Name 0_1">
    <vt:lpwstr>American Political Science Association</vt:lpwstr>
  </property>
  <property fmtid="{D5CDD505-2E9C-101B-9397-08002B2CF9AE}" pid="14" name="Mendeley Recent Style Id 1_1">
    <vt:lpwstr>http://www.zotero.org/styles/apa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Id 2_1">
    <vt:lpwstr>http://www.zotero.org/styles/american-sociological-association</vt:lpwstr>
  </property>
  <property fmtid="{D5CDD505-2E9C-101B-9397-08002B2CF9AE}" pid="17" name="Mendeley Recent Style Name 2_1">
    <vt:lpwstr>American Sociological Association 6th edition</vt:lpwstr>
  </property>
  <property fmtid="{D5CDD505-2E9C-101B-9397-08002B2CF9AE}" pid="18" name="Mendeley Recent Style Id 3_1">
    <vt:lpwstr>http://www.zotero.org/styles/biodiversity-and-conservation</vt:lpwstr>
  </property>
  <property fmtid="{D5CDD505-2E9C-101B-9397-08002B2CF9AE}" pid="19" name="Mendeley Recent Style Name 3_1">
    <vt:lpwstr>Biodiversity and Conservation</vt:lpwstr>
  </property>
  <property fmtid="{D5CDD505-2E9C-101B-9397-08002B2CF9AE}" pid="20" name="Mendeley Recent Style Id 4_1">
    <vt:lpwstr>http://www.zotero.org/styles/canadian-journal-of-fisheries-and-aquatic-sciences</vt:lpwstr>
  </property>
  <property fmtid="{D5CDD505-2E9C-101B-9397-08002B2CF9AE}" pid="21" name="Mendeley Recent Style Name 4_1">
    <vt:lpwstr>Canadian Journal of Fisheries and Aquatic Sciences</vt:lpwstr>
  </property>
  <property fmtid="{D5CDD505-2E9C-101B-9397-08002B2CF9AE}" pid="22" name="Mendeley Recent Style Id 5_1">
    <vt:lpwstr>http://www.zotero.org/styles/chicago-author-date</vt:lpwstr>
  </property>
  <property fmtid="{D5CDD505-2E9C-101B-9397-08002B2CF9AE}" pid="23" name="Mendeley Recent Style Name 5_1">
    <vt:lpwstr>Chicago Manual of Style 17th edition (author-date)</vt:lpwstr>
  </property>
  <property fmtid="{D5CDD505-2E9C-101B-9397-08002B2CF9AE}" pid="24" name="Mendeley Recent Style Id 6_1">
    <vt:lpwstr>http://www.zotero.org/styles/harvard-cite-them-right</vt:lpwstr>
  </property>
  <property fmtid="{D5CDD505-2E9C-101B-9397-08002B2CF9AE}" pid="25" name="Mendeley Recent Style Name 6_1">
    <vt:lpwstr>Cite Them Right 12th edition - Harvard</vt:lpwstr>
  </property>
  <property fmtid="{D5CDD505-2E9C-101B-9397-08002B2CF9AE}" pid="26" name="Mendeley Recent Style Id 7_1">
    <vt:lpwstr>http://www.zotero.org/styles/conservation-genetics-resources</vt:lpwstr>
  </property>
  <property fmtid="{D5CDD505-2E9C-101B-9397-08002B2CF9AE}" pid="27" name="Mendeley Recent Style Name 7_1">
    <vt:lpwstr>Conservation Genetics Resources</vt:lpwstr>
  </property>
  <property fmtid="{D5CDD505-2E9C-101B-9397-08002B2CF9AE}" pid="28" name="Mendeley Recent Style Id 8_1">
    <vt:lpwstr>http://www.zotero.org/styles/harvard1</vt:lpwstr>
  </property>
  <property fmtid="{D5CDD505-2E9C-101B-9397-08002B2CF9AE}" pid="29" name="Mendeley Recent Style Name 8_1">
    <vt:lpwstr>Harvard reference format 1 (deprecated)</vt:lpwstr>
  </property>
  <property fmtid="{D5CDD505-2E9C-101B-9397-08002B2CF9AE}" pid="30" name="Mendeley Recent Style Id 9_1">
    <vt:lpwstr>http://www.zotero.org/styles/ieee</vt:lpwstr>
  </property>
  <property fmtid="{D5CDD505-2E9C-101B-9397-08002B2CF9AE}" pid="31" name="Mendeley Recent Style Name 9_1">
    <vt:lpwstr>IEEE</vt:lpwstr>
  </property>
</Properties>
</file>